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7247E" w14:textId="2FEFC914" w:rsidR="004F4CE0" w:rsidRDefault="00E07A21"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drawing>
          <wp:inline distT="0" distB="0" distL="0" distR="0" wp14:anchorId="3F4B7841" wp14:editId="26C645A9">
            <wp:extent cx="5943600" cy="3127046"/>
            <wp:effectExtent l="0" t="0" r="0" b="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7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1D38B" w14:textId="6A1D35B7" w:rsidR="00E07A21" w:rsidRDefault="00E07A21"/>
    <w:p w14:paraId="5FF47D89" w14:textId="77777777" w:rsidR="00E07A21" w:rsidRDefault="00E07A21" w:rsidP="00E07A21">
      <w:pPr>
        <w:spacing w:after="200" w:line="276" w:lineRule="auto"/>
        <w:ind w:left="1134" w:hanging="1134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 w:rsidRPr="00380A17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</w:t>
      </w:r>
      <w: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2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: 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Distribution of deleterious/destabilizing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mutations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predicted by all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15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tools for PARK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2.</w:t>
      </w:r>
    </w:p>
    <w:p w14:paraId="7DA28C7C" w14:textId="77777777" w:rsidR="00E07A21" w:rsidRDefault="00E07A21"/>
    <w:sectPr w:rsidR="00E07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E0"/>
    <w:rsid w:val="004F4CE0"/>
    <w:rsid w:val="00E0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8083"/>
  <w15:chartTrackingRefBased/>
  <w15:docId w15:val="{966312A4-B4B1-41F4-9AFB-BB371BAF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7A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4-26T01:49:00Z</dcterms:created>
  <dcterms:modified xsi:type="dcterms:W3CDTF">2022-04-26T01:49:00Z</dcterms:modified>
</cp:coreProperties>
</file>